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GB"/>
        </w:rPr>
        <w:t>Supplement data I: AIVC reported in literature and employed here in this study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DVT</w:t>
      </w:r>
      <w:r>
        <w:rPr>
          <w:rFonts w:cs="Arial" w:ascii="Arial" w:hAnsi="Arial"/>
          <w:lang w:val="en-GB"/>
        </w:rPr>
        <w:t xml:space="preserve"> deep vein thrombosis  </w:t>
      </w:r>
      <w:r>
        <w:rPr>
          <w:rFonts w:cs="Arial" w:ascii="Arial" w:hAnsi="Arial"/>
          <w:b/>
          <w:lang w:val="en-GB"/>
        </w:rPr>
        <w:t>NR</w:t>
      </w:r>
      <w:r>
        <w:rPr>
          <w:rFonts w:cs="Arial" w:ascii="Arial" w:hAnsi="Arial"/>
          <w:lang w:val="en-GB"/>
        </w:rPr>
        <w:t xml:space="preserve"> Not reported  </w:t>
      </w:r>
      <w:r>
        <w:rPr>
          <w:rFonts w:cs="Arial" w:ascii="Arial" w:hAnsi="Arial"/>
          <w:b/>
          <w:lang w:val="en-GB"/>
        </w:rPr>
        <w:t>Ø</w:t>
      </w:r>
      <w:r>
        <w:rPr>
          <w:rFonts w:cs="Arial" w:ascii="Arial" w:hAnsi="Arial"/>
          <w:lang w:val="en-GB"/>
        </w:rPr>
        <w:t xml:space="preserve"> no anomalie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431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5"/>
        <w:gridCol w:w="736"/>
        <w:gridCol w:w="850"/>
        <w:gridCol w:w="985"/>
        <w:gridCol w:w="2160"/>
        <w:gridCol w:w="1080"/>
        <w:gridCol w:w="3240"/>
        <w:gridCol w:w="1443"/>
        <w:gridCol w:w="1822"/>
      </w:tblGrid>
      <w:tr>
        <w:trPr>
          <w:trHeight w:val="6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. Ye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bined anomali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ite of DVT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nderlying coagulopathy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ecipitating factor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eatment</w:t>
            </w:r>
          </w:p>
        </w:tc>
      </w:tr>
      <w:tr>
        <w:trPr>
          <w:trHeight w:val="27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bmeyer et al. [1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XII deficiency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ito et al. [2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ugherty et al. [3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pass surgery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h et al. [4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gado Ordonez et al. [5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lasia/hypoplasia of right kidne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artani et al. [6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essen et al. [7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mmers et al. [8]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lasia/hypoplasia of right kidne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esenhausen et al. [9]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S deficiency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moud et al. [10]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sman et al. [11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örber et al. [12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lysis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nel et al. [13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e et al. [14]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terozygous factor V Leide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mut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manathan et al. [15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ggeri et al. [16]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agusa et al. [17]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terozygous factor V Leide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mut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terozygous factor V Leide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mut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uji et al. [18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lasia/hypoplasia of right kidne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lysi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ernosterer et al. [19]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S deficiency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neider et al. [20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terozygous factor V Leide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mut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ma et al. [21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terozygous factor V Leide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ne mutation, homozygou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HFR gene mut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dercoe et al. [22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'Aloia et al. [23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yer et al. [24]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terozygous factor V Leide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mutation, Lupus anticoagulan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zygous MTHFR gene mutation, hyperhomocysteinemi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homozysteinemi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lasia/hypoplasia of right kidne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hrombin gene mut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hrombin gene mut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hrombin gene mut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terozygous factor V Leide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mut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wani et al. [25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 et al. [26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 et al. [27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zygous MTHFR gene mutation, hyperhomocysteinemi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ne [28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kellaris et al. [29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kehara et al. [30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c et al. [31]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terozygous factor V Leide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mut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S deficiency, AT III deficiency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splen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lasia/hypoplasia of right kidne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n et al. [32]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lysi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lysis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on et al. [33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4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topoulos et al. [34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cia-Fuster et al. [35]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pus anticoagulan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hrombin gene mut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pus anticoagulan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l et al. [36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ijic et al. [37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deck et al. [38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anchuk et al. [39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lasia/hypoplasia of right kidne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ucicevic et al. [40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terozygous MTHFR gene mutation, homozygous PAI-1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mut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qbal et al. [41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plasia of left kidne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yburgh et al. [42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plasia of left kidne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figh et al. [43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pass surgery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eem et al. [44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plasia of left kidne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chez Fernandez et al. [45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terozygous factor V Leide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mut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lysis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h et al. [46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ra et al. [47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lly et al. [48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co et al. [49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terozygous factor V Leide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mut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ndo et al. [50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e et al. [51]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terozygous factor V Leide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mutation, heterozygous MTHFR gene mut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hrombin gene mut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lysis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ierl et al. [52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splen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uanella et al. [53] 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hrombin gene mut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terozygous factor V Leide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mut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S deficiency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pus anticoagulan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terozygous factor V Leide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mut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chols et al. [54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mail et al. [55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h et al. [56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VIII deficiency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lysi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bert et al. [57]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terozygous factor V Leide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mut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hrombin gene mut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'Connor et al. [58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 Spada et al. [59]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zygous MTHFR gene mutation, hyperhomocysteinemi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pass surgery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eir et al. [60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g et al. [61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lasia/hypoplasia of right kidne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terozygous factor V Leide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mut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lysis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ubach et al. [62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hrombin gene mut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lon et al. [63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nguli et al. [64]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 III deficiency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lysi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lysi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lysi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lysi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terozygous factor V Leide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mut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lysi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lysis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ser et al. [65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vens et al. [66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eik et al. [67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gueros et al. [68]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atients treated with AIVC in Düsseldorf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zygous factor V Leiden gene mutation,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lasia/hypoplasia of right kidney, polysplen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zygous factor V Leiden gene mutation, heterozygous MTHFR gene mutation, hyperhomocysteinemi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zygous MTHFR gene mutation, hyperhomocysteinemi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pas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zygous MTHFR gene mutation, hyperhomocysteinemi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pas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zygous factor V Leiden gene mutation, heterozygous MTHFR gene mutation, hyperhomocysteinemi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zygous MTHFR gene mutation, hyperhomocysteinemi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pas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pas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zygous MTHFR gene mutation, hyperhomocysteinemi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pas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zygous factor V Leiden gene mutation, heterozygous MTHFR gene mutation, hyperhomocysteinemi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pas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pas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zygous MTHFR gene mutation, hyperhomocysteinemi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pas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zygous MTHFR gene mutation, hyperhomocysteinemi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pas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pas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pas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hrombin gene mut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pas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pas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zygous factor V Leiden gene mutation,  heterozygous MTHFR gene mutation, hyperhomocysteinemi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pas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zygous factor V Leiden gene mutation, heterozygous MTHFR gene mutation, hyperhomocysteinemi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pas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zygous factor V Leiden gene mutation, heterozygous MTHFR gene mutation, hyperhomocysteinemi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pas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pas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zygous MTHFR gene mutation, hyperhomocysteinemi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plasia of left kidne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pas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pus anticoagulan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pas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pus anticoagulan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pas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zygous factor V Leiden gene mut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pas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zygous MTHFR gene mutation, hyperhomocysteinemi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pas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pas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pas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lysi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zygous MTHFR gene mutation, hyperhomocysteinemi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zygous factor V Leiden gene mut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ectomy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lasia/hypoplasia of right kidne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leg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zygous factor V Leiden gene mut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le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zygous factor V Leiden gene mut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tion</w:t>
            </w:r>
          </w:p>
        </w:tc>
      </w:tr>
    </w:tbl>
    <w:p>
      <w:pPr>
        <w:sectPr>
          <w:type w:val="nextPage"/>
          <w:pgSz w:orient="landscape" w:w="16838" w:h="11906"/>
          <w:pgMar w:left="1134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References of AIVC reported in literature and employed here in this study: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Arial" w:ascii="Arial" w:hAnsi="Arial"/>
          <w:lang w:val="da-DK"/>
        </w:rPr>
        <w:t xml:space="preserve">Halbmayer WM, Radek J, Duschet P, et al. </w:t>
      </w:r>
      <w:r>
        <w:rPr>
          <w:rFonts w:cs="Arial" w:ascii="Arial" w:hAnsi="Arial"/>
        </w:rPr>
        <w:t xml:space="preserve">Rezidivierende Venenthrombosen bei Vena-cava-inferior-Hypoplasie und Faktor-XII-Mangel. </w:t>
      </w:r>
      <w:r>
        <w:rPr>
          <w:rFonts w:cs="Arial" w:ascii="Arial" w:hAnsi="Arial"/>
          <w:lang w:val="en-GB"/>
        </w:rPr>
        <w:t>DMW 1993; 118:  1561-1566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Arial" w:ascii="Arial" w:hAnsi="Arial"/>
          <w:lang w:val="da-DK"/>
        </w:rPr>
        <w:t xml:space="preserve">Saito H, Sano N, Kaneda I, et al. </w:t>
      </w:r>
      <w:r>
        <w:rPr>
          <w:rFonts w:cs="Arial" w:ascii="Arial" w:hAnsi="Arial"/>
          <w:lang w:val="en-GB"/>
        </w:rPr>
        <w:t>Multisegmental anomaly of the inferior vena cava with thrombosis of the left inferior vena cava. Cardiovasc Intervent Radiol 1995; 18: 410-413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Arial" w:ascii="Arial" w:hAnsi="Arial"/>
          <w:lang w:val="en-GB"/>
        </w:rPr>
        <w:t>Dougherty MJ, Calligaro KD, DeLaurentis DA. Congenitally absent inferior vena cava presenting in adulthood with venous stasis and ulceration: A surgically treated case. J Vasc Surg 1996; 23: 141-146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Arial" w:ascii="Arial" w:hAnsi="Arial"/>
          <w:lang w:val="en-GB"/>
        </w:rPr>
        <w:t>Shah NL, Shanley CJ, Prince MR, et al. Deep venous thrombosis complicating a congenital absence of the inferior vena cava. Surgery 1996; 120: 891-896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Arial" w:ascii="Arial" w:hAnsi="Arial"/>
          <w:lang w:val="en-GB"/>
        </w:rPr>
        <w:t>Salgado-Ordonez F, Gavilan Carrasco JC, Bermudez Recio FJ, et al. Absence of the inferior vena cava causing repeated deep venous thrombosis in an adult: A case report. Angiology 1998; 49: 951-956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Arial" w:ascii="Arial" w:hAnsi="Arial"/>
          <w:lang w:val="en-GB"/>
        </w:rPr>
        <w:t xml:space="preserve">Awartani KA, McComb PF. Ovarian cyst formation and congenital absence of the inferior vena cava: case report. </w:t>
      </w:r>
      <w:r>
        <w:rPr>
          <w:rFonts w:cs="Arial" w:ascii="Arial" w:hAnsi="Arial"/>
        </w:rPr>
        <w:t>Clin Exp Obstet Gynecol 1999; 26: 147-148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Arial" w:ascii="Arial" w:hAnsi="Arial"/>
        </w:rPr>
        <w:t xml:space="preserve">Klessen C, Deutsch HJ, Karasch T, et al. Thrombose der tiefen Bein- und Beckenvenen bei angeborener Agenesie der Vena cava inferior. </w:t>
      </w:r>
      <w:r>
        <w:rPr>
          <w:rFonts w:cs="Arial" w:ascii="Arial" w:hAnsi="Arial"/>
          <w:lang w:val="en-GB"/>
        </w:rPr>
        <w:t>DMW 1999; 124: 523-526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Arial" w:ascii="Arial" w:hAnsi="Arial"/>
          <w:lang w:val="da-DK"/>
        </w:rPr>
        <w:t xml:space="preserve">Timmers GJ, Falke TH, Rauwerda JA, et al. </w:t>
      </w:r>
      <w:r>
        <w:rPr>
          <w:rFonts w:cs="Arial" w:ascii="Arial" w:hAnsi="Arial"/>
          <w:lang w:val="en-GB"/>
        </w:rPr>
        <w:t>Deep vein thrombosis as apresenting symptom of congenital interruption of the inferior vena cava. Int J Clin Pract 1999; 53: 75-76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Arial" w:ascii="Arial" w:hAnsi="Arial"/>
          <w:lang w:val="en-GB"/>
        </w:rPr>
        <w:t xml:space="preserve">Tiesenhausen K, Amann W, Thalhammer M, </w:t>
      </w:r>
      <w:r>
        <w:rPr>
          <w:rFonts w:cs="Arial" w:ascii="Arial" w:hAnsi="Arial"/>
          <w:lang w:val="da-DK"/>
        </w:rPr>
        <w:t>et al</w:t>
      </w:r>
      <w:r>
        <w:rPr>
          <w:rFonts w:cs="Arial" w:ascii="Arial" w:hAnsi="Arial"/>
          <w:lang w:val="en-GB"/>
        </w:rPr>
        <w:t>. Aplasia of the vena cava inferior as cause for recurring thrombosis of the lower extremities and pelvic veins. VASA 1999; 28: 289-292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Hamoud S, Nitecky S, Engel A, </w:t>
      </w:r>
      <w:r>
        <w:rPr>
          <w:rFonts w:cs="Arial" w:ascii="Arial" w:hAnsi="Arial"/>
          <w:lang w:val="da-DK"/>
        </w:rPr>
        <w:t>et al</w:t>
      </w:r>
      <w:r>
        <w:rPr>
          <w:rFonts w:cs="Arial" w:ascii="Arial" w:hAnsi="Arial"/>
          <w:lang w:val="en-GB"/>
        </w:rPr>
        <w:t>. Hypoplasia of the inferior vena cava with azygous continuation presenting as recurrent leg deep vein thrombosis. Am J Med Sci 2000; 319: 414-416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Slosman F, Schmid MR, Pfammatter T. Agenesis of the hepatic segment of the inferior vena cava with portal continuation. </w:t>
      </w:r>
      <w:r>
        <w:rPr>
          <w:rFonts w:cs="Arial" w:ascii="Arial" w:hAnsi="Arial"/>
        </w:rPr>
        <w:t xml:space="preserve">AJR </w:t>
      </w:r>
      <w:hyperlink r:id="rId2">
        <w:r>
          <w:rPr>
            <w:rStyle w:val="InternetLink"/>
            <w:rFonts w:cs="Arial" w:ascii="Arial" w:hAnsi="Arial"/>
            <w:color w:val="000000"/>
            <w:u w:val="none"/>
          </w:rPr>
          <w:t>Am J Roentgenol</w:t>
        </w:r>
      </w:hyperlink>
      <w:r>
        <w:rPr>
          <w:rFonts w:cs="Arial" w:ascii="Arial" w:hAnsi="Arial"/>
        </w:rPr>
        <w:t xml:space="preserve"> 2001; 177: 120-122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örber T, Petzsch M, Placke J, et al. Akute Becken-Beinvenenthrombose bei Agenesie des renalen Segments der Vena cava inferior. Z Kardiol 2001 90: 52-57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lang w:val="da-DK"/>
        </w:rPr>
        <w:t xml:space="preserve">Granel B, Serratrice J, Bartoli JM, et al. </w:t>
      </w:r>
      <w:r>
        <w:rPr>
          <w:rFonts w:cs="Arial" w:ascii="Arial" w:hAnsi="Arial"/>
          <w:lang w:val="en-GB"/>
        </w:rPr>
        <w:t>Bilateral iliac thrombosis affter seat belt-related trauma revealing hypoplasia of the inferior vena cava—a case report. Angiology 2001; 53: 3593-62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Chee YL, Culligan DJ, Watson HG. Inferior vena cava malformation as a risk factor for deep venous thrombosis in the young. Brit J Haematol 2001; 114: 878-880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Ramanathan T, Hughes TMD, Richardson AJ. Perinatal inferior vena cava thrombosis and absence of the inferior vena cava. J Vasc Surg 2001; 33: 1097-1099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lang w:val="da-DK"/>
        </w:rPr>
        <w:t xml:space="preserve">Ruggeri M, Tosetto A, Castaman G, et al. </w:t>
      </w:r>
      <w:r>
        <w:rPr>
          <w:rFonts w:cs="Arial" w:ascii="Arial" w:hAnsi="Arial"/>
          <w:lang w:val="en-GB"/>
        </w:rPr>
        <w:t>Congenital absence of the inferior vena cava: a rare risk factor for idiopathic deep-vein thrombosis. Lancet 2001; 357: 441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lang w:val="da-DK"/>
        </w:rPr>
        <w:t xml:space="preserve">Siragusa S, Anastasio R, Falaschi F et al. </w:t>
      </w:r>
      <w:r>
        <w:rPr>
          <w:rFonts w:cs="Arial" w:ascii="Arial" w:hAnsi="Arial"/>
          <w:lang w:val="en-GB"/>
        </w:rPr>
        <w:t>Congenital absence of inferior vena cava. Lancet 2001; 357: 1711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lang w:val="da-DK"/>
        </w:rPr>
        <w:t xml:space="preserve">Tsuji Y, Inoue T, Murakami H, et al. </w:t>
      </w:r>
      <w:r>
        <w:rPr>
          <w:rFonts w:cs="Arial" w:ascii="Arial" w:hAnsi="Arial"/>
          <w:lang w:val="en-GB"/>
        </w:rPr>
        <w:t>Deep vein thrombosis caused by congenital interruption of the inferior vena cava: A case report. Angiology 2001; 52: 721-725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Obernosterer A, Aschauer M, Schnedl W, et al. </w:t>
      </w:r>
      <w:r>
        <w:rPr>
          <w:rFonts w:cs="Arial" w:ascii="Arial" w:hAnsi="Arial"/>
          <w:lang w:val="en-GB"/>
        </w:rPr>
        <w:t>Anomalies of the inferior vena cava in patients with iliac venous thrombosis. Ann Intern Med 2002; 136: 37-41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lang w:val="da-DK"/>
        </w:rPr>
        <w:t xml:space="preserve">Schneider JG, Eynatten MV, Dugi KA, et al. </w:t>
      </w:r>
      <w:r>
        <w:rPr>
          <w:rFonts w:cs="Arial" w:ascii="Arial" w:hAnsi="Arial"/>
          <w:lang w:val="en-GB"/>
        </w:rPr>
        <w:t>Recurrent deep venous thrombosis caused by congenital interruption of the inferior vena cava and heterozygous factor V Leiden mutation. J Intern Med 2002; 252: 276-280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lang w:val="da-DK"/>
        </w:rPr>
        <w:t xml:space="preserve">Parma M, Belotti D, Marinoni S, et al. </w:t>
      </w:r>
      <w:r>
        <w:rPr>
          <w:rFonts w:cs="Arial" w:ascii="Arial" w:hAnsi="Arial"/>
          <w:lang w:val="en-GB"/>
        </w:rPr>
        <w:t>Congenital absence of the inferior vena cava and genetic coagulation abnormalities: a rare associated risk factor for recurrent idiopathic deep vein thrombosis. Clin Appl Thromb Hemost 2003; 9: 347-348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Sandercoe GD, Brooke-Cowden GL. Developmental anomaly of the inferior vena cava. ANZ J Surg 2003; 73: 356-360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lang w:val="da-DK"/>
        </w:rPr>
        <w:t xml:space="preserve">D’Aloia A, Faggiano P, Fiorina C, et al. </w:t>
      </w:r>
      <w:r>
        <w:rPr>
          <w:rFonts w:cs="Arial" w:ascii="Arial" w:hAnsi="Arial"/>
          <w:lang w:val="en-GB"/>
        </w:rPr>
        <w:t>Absence of inferior vena cava as arare cause of deep vein thrombosis complicated by liver and lung embolism. Int J Cardiol 2003; 88: 327-329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lang w:val="da-DK"/>
        </w:rPr>
        <w:t xml:space="preserve">Gayer G, Luboshitz J, Hertz M, et al. </w:t>
      </w:r>
      <w:r>
        <w:rPr>
          <w:rFonts w:cs="Arial" w:ascii="Arial" w:hAnsi="Arial"/>
          <w:lang w:val="en-GB"/>
        </w:rPr>
        <w:t xml:space="preserve">Congenital anomalies of the inferior vena cava revealed on CT in patients with deep vein thrombosis. AJR </w:t>
      </w:r>
      <w:hyperlink r:id="rId3">
        <w:r>
          <w:rPr>
            <w:rStyle w:val="InternetLink"/>
            <w:rFonts w:cs="Arial" w:ascii="Arial" w:hAnsi="Arial"/>
            <w:color w:val="000000"/>
            <w:u w:val="none"/>
          </w:rPr>
          <w:t>Am J Roentgenol</w:t>
        </w:r>
      </w:hyperlink>
      <w:r>
        <w:rPr>
          <w:rFonts w:cs="Arial" w:ascii="Arial" w:hAnsi="Arial"/>
          <w:lang w:val="en-GB"/>
        </w:rPr>
        <w:t xml:space="preserve">  2003; 180: 729-732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Motwani J, Rose PE, Shatwell W. An unusual case of venous thromboembolism. Br J Haematol 2005; 128: 1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lang w:val="da-DK"/>
        </w:rPr>
        <w:t xml:space="preserve">Cho BC, Choi HJ, Kang SM, et al. </w:t>
      </w:r>
      <w:hyperlink r:id="rId4">
        <w:r>
          <w:rPr>
            <w:rStyle w:val="InternetLink"/>
            <w:rFonts w:cs="Arial" w:ascii="Arial" w:hAnsi="Arial"/>
            <w:color w:val="000000"/>
            <w:u w:val="none"/>
            <w:lang w:val="en-GB"/>
          </w:rPr>
          <w:t xml:space="preserve">Congenital absence of inferior </w:t>
        </w:r>
        <w:r>
          <w:rPr>
            <w:rStyle w:val="InternetLink"/>
            <w:rFonts w:cs="Arial" w:ascii="Arial" w:hAnsi="Arial"/>
            <w:bCs/>
            <w:color w:val="000000"/>
            <w:u w:val="none"/>
            <w:lang w:val="en-GB"/>
          </w:rPr>
          <w:t>vena cava</w:t>
        </w:r>
        <w:r>
          <w:rPr>
            <w:rStyle w:val="InternetLink"/>
            <w:rFonts w:cs="Arial" w:ascii="Arial" w:hAnsi="Arial"/>
            <w:color w:val="000000"/>
            <w:u w:val="none"/>
            <w:lang w:val="en-GB"/>
          </w:rPr>
          <w:t xml:space="preserve"> as a rare cause of pulmonary thromboembolism.</w:t>
        </w:r>
      </w:hyperlink>
      <w:r>
        <w:rPr>
          <w:rFonts w:cs="Arial" w:ascii="Arial" w:hAnsi="Arial"/>
          <w:lang w:val="en-GB"/>
        </w:rPr>
        <w:t xml:space="preserve"> Yonsei Med J 2004; 45: 947-951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lang w:val="da-DK"/>
        </w:rPr>
        <w:t xml:space="preserve">Yun SS, Kim JI, Kim KH, et al. </w:t>
      </w:r>
      <w:r>
        <w:rPr>
          <w:rFonts w:cs="Arial" w:ascii="Arial" w:hAnsi="Arial"/>
          <w:lang w:val="en-GB"/>
        </w:rPr>
        <w:t>Deep venous thrombosis caused by congenital absence of inferior vena cava, combined with hyperhomocysteinemia. Ann Vasc Surg 2004; 18: 124-129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Lane DA. Congenital hypoplasia of the inferior vena cava: an underappreciated cause of deep venous thromboses among young adults. Mil Med 2005; 170: 739-742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lang w:val="da-DK"/>
        </w:rPr>
        <w:t xml:space="preserve">Sakellaris G, Tilemis S, Papakonstantinou O, et al. </w:t>
      </w:r>
      <w:r>
        <w:rPr>
          <w:rFonts w:cs="Arial" w:ascii="Arial" w:hAnsi="Arial"/>
          <w:lang w:val="en-GB"/>
        </w:rPr>
        <w:t>Deep venous thrombosis in a child associated with an abnormal inferior vena cava. Acta Paediatr 2005; 94: 242-244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Takehara N, Hasebe N, Enomoto S, </w:t>
      </w:r>
      <w:r>
        <w:rPr>
          <w:rFonts w:cs="Arial" w:ascii="Arial" w:hAnsi="Arial"/>
        </w:rPr>
        <w:t>et al</w:t>
      </w:r>
      <w:r>
        <w:rPr>
          <w:rFonts w:cs="Arial" w:ascii="Arial" w:hAnsi="Arial"/>
          <w:lang w:val="en-GB"/>
        </w:rPr>
        <w:t>. Multiple and recurrent systemic thrombotic events associated with congenital anomaly of inferior vena cava. J ThrombThrombolysis 2005; 19: 101-103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Koc Z, Oguzkurt L. Interruption or congenital stenosis of the inferior vena cava: prevalence, imaging, and clinical findings. Eur J Radiol 2007; 62: 257-266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Dean SM, Tytle TL. Acute right lower extremity iliofemoral deep venous thrombosis secondary to an anomalous inferior vena cava: a report of two cases. Vasc Med 2006; 11: 165-169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Simon RW, Amann-Vesti BR, Pfammatter T, </w:t>
      </w:r>
      <w:r>
        <w:rPr>
          <w:rFonts w:cs="Arial" w:ascii="Arial" w:hAnsi="Arial"/>
        </w:rPr>
        <w:t>et al</w:t>
      </w:r>
      <w:r>
        <w:rPr>
          <w:rFonts w:cs="Arial" w:ascii="Arial" w:hAnsi="Arial"/>
          <w:lang w:val="en-GB"/>
        </w:rPr>
        <w:t>. Congenital absence of the inferior vena cava: a rare risk factor for idiopathic deep-vein thrombosis. J Vasc Surg 2006; 44: 416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lang w:val="da-DK"/>
        </w:rPr>
        <w:t xml:space="preserve">Stratopoulos C, Pitsios C, Valenti P, et al. </w:t>
      </w:r>
      <w:r>
        <w:rPr>
          <w:rFonts w:cs="Arial" w:ascii="Arial" w:hAnsi="Arial"/>
          <w:lang w:val="en-GB"/>
        </w:rPr>
        <w:t>Deep vein thrombosis due to absence of inferior vena cava. NZMJ 2006; 119: 1-2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lang w:val="da-DK"/>
        </w:rPr>
        <w:t xml:space="preserve">Garcia-Fuster MJ, Forner MJ, Flor-Lorente B, et al. </w:t>
      </w:r>
      <w:r>
        <w:rPr>
          <w:rFonts w:cs="Arial" w:ascii="Arial" w:hAnsi="Arial"/>
          <w:lang w:val="en-GB"/>
        </w:rPr>
        <w:t>Inferior vena cava malformations and deep venous thrombosis. Rev Esp Cardiol 2006; 59: 171-175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lang w:val="da-DK"/>
        </w:rPr>
        <w:t xml:space="preserve">Gil RJ, Perez AM, Arias JB, et al. </w:t>
      </w:r>
      <w:r>
        <w:rPr>
          <w:rFonts w:cs="Arial" w:ascii="Arial" w:hAnsi="Arial"/>
          <w:lang w:val="en-GB"/>
        </w:rPr>
        <w:t>Agenesis of the inferior vena cava associated with lower extremities and pelvic venous thrombosis. J Vasc Surg 2006; 44: 1114-1116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lang w:val="da-DK"/>
        </w:rPr>
        <w:t xml:space="preserve">Ilijic M, Krpan M, Banfic L, et al. </w:t>
      </w:r>
      <w:r>
        <w:rPr>
          <w:rFonts w:cs="Arial" w:ascii="Arial" w:hAnsi="Arial"/>
          <w:lang w:val="en-GB"/>
        </w:rPr>
        <w:t>Postpartal deep-vein thrombosis revealing agenesis of the inferior vena cava. Eur J Obstr Gynecol Reprod Biol 2007; 131: 235-236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lang w:val="da-DK"/>
        </w:rPr>
        <w:t xml:space="preserve">Dudeck O, Zeile M, Poellinger A, et al. </w:t>
      </w:r>
      <w:r>
        <w:rPr>
          <w:rFonts w:cs="Arial" w:ascii="Arial" w:hAnsi="Arial"/>
          <w:lang w:val="en-GB"/>
        </w:rPr>
        <w:t>Epidural venous enlargements presenting with intractable lower back pain and sciatica in a patient with absece of the infrarenal inferior vena cava and bilateral deep venous thrombosis. Spine 2007; 32: 688-691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Evanchuk DM, Von Gehr A, Zehnder JL. </w:t>
      </w:r>
      <w:r>
        <w:rPr>
          <w:rFonts w:cs="Arial" w:ascii="Arial" w:hAnsi="Arial"/>
          <w:lang w:val="en-GB"/>
        </w:rPr>
        <w:t>Superficial venous thrombosis associated with congenital absence of the inferior vena cava and previous episode of deep venous thrombosis. Am J Hematol 2008; 83: 250-252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Arial" w:ascii="Arial" w:hAnsi="Arial"/>
          <w:lang w:val="en-GB"/>
        </w:rPr>
        <w:t>Vucicevic Z, Degoricija V, Alfirevic Z, et al. Inferior vena cava agenesia and a massive bilateral iliofemoral venous thrombosis. Angiology 2008; 59: 510-513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Iqbal J, Nagaraju E. Congenital absence of inferior vena cava and thrombosis: a case report. J Med Case Rep 2008; 12: 46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Clayburgh DR, Yoon JD, Cipriani NA, </w:t>
      </w:r>
      <w:r>
        <w:rPr>
          <w:rFonts w:cs="Arial" w:ascii="Arial" w:hAnsi="Arial"/>
        </w:rPr>
        <w:t>et al</w:t>
      </w:r>
      <w:r>
        <w:rPr>
          <w:rFonts w:cs="Arial" w:ascii="Arial" w:hAnsi="Arial"/>
          <w:lang w:val="en-GB"/>
        </w:rPr>
        <w:t>. Collateral damage. N Engl J Med 2008; 359: 1048-1054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Tofigh AM, Coscas R, Koskas F, </w:t>
      </w:r>
      <w:r>
        <w:rPr>
          <w:rFonts w:cs="Arial" w:ascii="Arial" w:hAnsi="Arial"/>
        </w:rPr>
        <w:t>et al</w:t>
      </w:r>
      <w:r>
        <w:rPr>
          <w:rFonts w:cs="Arial" w:ascii="Arial" w:hAnsi="Arial"/>
          <w:lang w:val="en-GB"/>
        </w:rPr>
        <w:t>. Surgical management of deep venous insufficiency caused by congenital absence of the infrarenal inferior vena cava. Vasc Endovascular Surg 2008; 42: 58-61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lang w:val="da-DK"/>
        </w:rPr>
        <w:t xml:space="preserve">Waseem M, Aslam M, Kumar K, et al. </w:t>
      </w:r>
      <w:r>
        <w:rPr>
          <w:rFonts w:cs="Arial" w:ascii="Arial" w:hAnsi="Arial"/>
          <w:lang w:val="en-GB"/>
        </w:rPr>
        <w:t>An adolescent with tight pain. Pediatr Emerg Care 2008; 24: 768-770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Sanchez Fernandez GL, Reiss UM, de Alarcon PA. </w:t>
      </w:r>
      <w:r>
        <w:rPr>
          <w:rFonts w:cs="Arial" w:ascii="Arial" w:hAnsi="Arial"/>
          <w:lang w:val="en-GB"/>
        </w:rPr>
        <w:t>Risk of thrombosis with anomalies of the inferior vena cava and factor V Leiden. Pediatr Blood Cancer 2008; 50: 731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lang w:val="da-DK"/>
        </w:rPr>
        <w:t xml:space="preserve">Suh HJ, Kim WT, Kim MY, et al. </w:t>
      </w:r>
      <w:r>
        <w:rPr>
          <w:rFonts w:cs="Arial" w:ascii="Arial" w:hAnsi="Arial"/>
          <w:lang w:val="en-GB"/>
        </w:rPr>
        <w:t>Combined anomaly of the right hepatic lobe agenesis and absence of the inferior vena cava: a case report. Korean J Radiol 2008; 9: 61-64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lang w:val="da-DK"/>
        </w:rPr>
        <w:t xml:space="preserve">Kara M, Özcakar L, Eken G, et al. </w:t>
      </w:r>
      <w:r>
        <w:rPr>
          <w:rFonts w:cs="Arial" w:ascii="Arial" w:hAnsi="Arial"/>
          <w:lang w:val="en-GB"/>
        </w:rPr>
        <w:t>Deep venous thrombosis and inferior vena cava agenesis causing double crush sciatic neuropathy in Behcet’s disease. Joint Bone Spine 2008; 75: 734-736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Kelly J, Sheppard DG, McMullin L. Abdominal pain: a presentation of a vena cava aplasia complicated by thrombosis. Emerg Radiol 2009; 16: 323-326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lang w:val="da-DK"/>
        </w:rPr>
        <w:t xml:space="preserve">Vasco PG, Lopez AR, Pineiro ML, et al. </w:t>
      </w:r>
      <w:r>
        <w:rPr>
          <w:rFonts w:cs="Arial" w:ascii="Arial" w:hAnsi="Arial"/>
          <w:lang w:val="en-GB"/>
        </w:rPr>
        <w:t>Deep venous thrombosis caused by congenital inferior vena cava agenesis and heterozygous factor V Leiden mutation – a case report. Int J Angiol 2009; 18: 147-149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lang w:val="da-DK"/>
        </w:rPr>
        <w:t xml:space="preserve">Kondo Y, Koizumi J, Nishibe M, et al. </w:t>
      </w:r>
      <w:r>
        <w:rPr>
          <w:rFonts w:cs="Arial" w:ascii="Arial" w:hAnsi="Arial"/>
          <w:lang w:val="en-GB"/>
        </w:rPr>
        <w:t>Deep venous thrombosis caused by congenital absence of the inferior vena cava: report of a case. Surg Today 2009; 39: 231-234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Rose SS, Ali Y, Kumar A, </w:t>
      </w:r>
      <w:r>
        <w:rPr>
          <w:rFonts w:cs="Arial" w:ascii="Arial" w:hAnsi="Arial"/>
        </w:rPr>
        <w:t>et al</w:t>
      </w:r>
      <w:r>
        <w:rPr>
          <w:rFonts w:cs="Arial" w:ascii="Arial" w:hAnsi="Arial"/>
          <w:lang w:val="en-GB"/>
        </w:rPr>
        <w:t>. Deep venous thrombosis caused by inferior vena cava atresia and hereditary thrombophilia. Am J Med Sci 2009; 337: 67-70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lang w:val="da-DK"/>
        </w:rPr>
        <w:t xml:space="preserve">Schierl M, Fiegl N, Gunek-Zalodek S, et al. </w:t>
      </w:r>
      <w:r>
        <w:rPr>
          <w:rFonts w:cs="Arial" w:ascii="Arial" w:hAnsi="Arial"/>
          <w:lang w:val="en-GB"/>
        </w:rPr>
        <w:t>Becken-Beinvenenthrombose bei kongenitaler Aplasie der Vena cava inferior. Z Gefässmed 2009; 6: 18-20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lang w:val="da-DK"/>
        </w:rPr>
        <w:t xml:space="preserve">Guanella R, Glauser F, Bounameaux H, et al. </w:t>
      </w:r>
      <w:r>
        <w:rPr>
          <w:rFonts w:cs="Arial" w:ascii="Arial" w:hAnsi="Arial"/>
          <w:lang w:val="en-GB"/>
        </w:rPr>
        <w:t>Inferior vena cava agenesis: association with bilateral lower-limb deep vein thrombosis in young males. Thromb Haemost 2009; 102: 795-798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Nichols JL, Gonzalez SC, Bellino PJ, et al. Venous thrombosis and congenital absence of inferior vena cava in a patient with menorrhagia and pelvic pain. J Pediatr Adolesc Gynecol 2010; 23: 17-21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bCs/>
          <w:lang w:val="da-DK"/>
        </w:rPr>
        <w:t>Ismail</w:t>
      </w:r>
      <w:r>
        <w:rPr>
          <w:rFonts w:cs="Arial" w:ascii="Arial" w:hAnsi="Arial"/>
          <w:lang w:val="da-DK"/>
        </w:rPr>
        <w:t xml:space="preserve"> EA, Azab AF, Jayappa S, et al. </w:t>
      </w:r>
      <w:hyperlink r:id="rId5">
        <w:r>
          <w:rPr>
            <w:rStyle w:val="InternetLink"/>
            <w:rFonts w:cs="Arial" w:ascii="Arial" w:hAnsi="Arial"/>
            <w:color w:val="000000"/>
            <w:u w:val="none"/>
            <w:lang w:val="en-GB"/>
          </w:rPr>
          <w:t xml:space="preserve">Congenital absence of the infrahepatic segment of the inferior </w:t>
        </w:r>
        <w:r>
          <w:rPr>
            <w:rStyle w:val="InternetLink"/>
            <w:rFonts w:cs="Arial" w:ascii="Arial" w:hAnsi="Arial"/>
            <w:bCs/>
            <w:color w:val="000000"/>
            <w:u w:val="none"/>
            <w:lang w:val="en-GB"/>
          </w:rPr>
          <w:t>vena cava</w:t>
        </w:r>
        <w:r>
          <w:rPr>
            <w:rStyle w:val="InternetLink"/>
            <w:rFonts w:cs="Arial" w:ascii="Arial" w:hAnsi="Arial"/>
            <w:color w:val="000000"/>
            <w:u w:val="none"/>
            <w:lang w:val="en-GB"/>
          </w:rPr>
          <w:t xml:space="preserve"> with deep venous thrombosis in an 8.5-year-old boy.</w:t>
        </w:r>
      </w:hyperlink>
      <w:r>
        <w:rPr>
          <w:rFonts w:cs="Arial" w:ascii="Arial" w:hAnsi="Arial"/>
          <w:lang w:val="en-GB"/>
        </w:rPr>
        <w:t xml:space="preserve"> Pediatr Int 2010; 52: 117-120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lang w:val="da-DK"/>
        </w:rPr>
        <w:t xml:space="preserve">Singh K, Poliquin J, Syversten G, et al. </w:t>
      </w:r>
      <w:r>
        <w:rPr>
          <w:rFonts w:cs="Arial" w:ascii="Arial" w:hAnsi="Arial"/>
          <w:lang w:val="en-GB"/>
        </w:rPr>
        <w:t>A rare cause of venous thrombosis: congenital absence (agenesis) of the inferior vena cava. Int J Angiol 2010; 19: 110-112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lang w:val="da-DK"/>
        </w:rPr>
        <w:t xml:space="preserve">Lambert M, Marboef P, Midulla M, et al. </w:t>
      </w:r>
      <w:r>
        <w:rPr>
          <w:rFonts w:cs="Arial" w:ascii="Arial" w:hAnsi="Arial"/>
          <w:lang w:val="en-GB"/>
        </w:rPr>
        <w:t>Inferior vena cava agenesis and deep vein thrombosis: 10 patients and review of the literature. Vasc Med 2010; 15: 451-459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lang w:val="da-DK"/>
        </w:rPr>
        <w:t xml:space="preserve">O’Conner DB, O’Brien N, Khani T, et al. </w:t>
      </w:r>
      <w:r>
        <w:rPr>
          <w:rFonts w:cs="Arial" w:ascii="Arial" w:hAnsi="Arial"/>
          <w:lang w:val="en-GB"/>
        </w:rPr>
        <w:t>Superficial and deep vein thrombosis associated with congenitl absence of the infrahepatic inferior vena cava in a young male patient. Ann Vasc Surg 2011; 25: 697e1-4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lang w:val="da-DK"/>
        </w:rPr>
        <w:t xml:space="preserve">La Spada M, Stilo F, Carella G, et al. </w:t>
      </w:r>
      <w:r>
        <w:rPr>
          <w:rFonts w:cs="Arial" w:ascii="Arial" w:hAnsi="Arial"/>
          <w:lang w:val="en-GB"/>
        </w:rPr>
        <w:t>Thrombectomy and surgical reconstruction for extensive iliocaval thrombosis in a patient with agenesis of the retrohepatic vena cava and atresia of the left renal vein. Ann Vasc Surg 2011; 25: 839e1-4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Nseir W, Mahamid M, Abu-Rahmeh Z, </w:t>
      </w:r>
      <w:r>
        <w:rPr>
          <w:rFonts w:cs="Arial" w:ascii="Arial" w:hAnsi="Arial"/>
        </w:rPr>
        <w:t>et al</w:t>
      </w:r>
      <w:r>
        <w:rPr>
          <w:rFonts w:cs="Arial" w:ascii="Arial" w:hAnsi="Arial"/>
          <w:lang w:val="en-GB"/>
        </w:rPr>
        <w:t>. Recurrent deep venous thrombosis in a patient with agenesis of inferior vena cava. Int J Gen Med 2011; 4: 457-459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Garg K, Cayne N, Jacobowitz G. Mechanical and pharmacologic catheter-directed thrombolysis treatment of severe, symptomatic, bilateral deep vein thrombosis with congenital absence of the inferior vena cava. J Vasc Surg 2011; 53: 1707-1710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Staubach S, Hug M, Mudra H. Painful congestion of the lower limbs and recurrent fever. Blood Coagul Fibrinolysis 2011; 22: 752-755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lang w:val="da-DK"/>
        </w:rPr>
        <w:t xml:space="preserve">Sarlon G, Bartoli MA, Muller C, et al.  </w:t>
      </w:r>
      <w:r>
        <w:rPr>
          <w:rFonts w:cs="Arial" w:ascii="Arial" w:hAnsi="Arial"/>
          <w:lang w:val="en-GB"/>
        </w:rPr>
        <w:t>Congenital anomalies of inferior vena cava in young patients with iliac deep venous thrombosis. Ann Vasc Surg 2011; 25: 265e5-8 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lang w:val="da-DK"/>
        </w:rPr>
        <w:t xml:space="preserve">Ganguli S, Kalva S, Oklu R, et al. </w:t>
      </w:r>
      <w:r>
        <w:rPr>
          <w:rFonts w:cs="Arial" w:ascii="Arial" w:hAnsi="Arial"/>
          <w:lang w:val="en-GB"/>
        </w:rPr>
        <w:t>Efficiacy of lower-extremity venous thrombolysis in the setting of congenital absence or atresia of the inferior vena cava. Cardiovasc Intervent Radiol 2012; 35: 1053-1058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Zinser MJ, Hanto DW. Liver transplantation in a patient with developmental interruption of the inferior vena cava with azygos substitution. Transplant Proc 2012; 44: 1460-1463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Lavens M, Moors B, Thomis S. Deep vein thrombosis in a young female with hypoplastic inferior vena cava. Ann Vasc Surg 2013; 28:1036.e5-7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Skeik N, Wickstrom KK, Schumacher CW, et al. </w:t>
      </w:r>
      <w:r>
        <w:rPr>
          <w:rFonts w:cs="Arial" w:ascii="Arial" w:hAnsi="Arial"/>
          <w:lang w:val="en-GB"/>
        </w:rPr>
        <w:t>Infrahepatic inferior vena cava agenesis with bilateral renal vein thrombosis. Ann Vasc Surg 2013; 27: 973e19-23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Arial" w:cs="Arial" w:ascii="Arial" w:hAnsi="Arial"/>
          <w:lang w:val="da-DK"/>
        </w:rPr>
        <w:t xml:space="preserve"> </w:t>
      </w:r>
      <w:r>
        <w:rPr>
          <w:rFonts w:cs="Arial" w:ascii="Arial" w:hAnsi="Arial"/>
          <w:lang w:val="da-DK"/>
        </w:rPr>
        <w:t xml:space="preserve">Yugueros X, Alvarez B, Fernandez E, et al. </w:t>
      </w:r>
      <w:r>
        <w:rPr>
          <w:rFonts w:cs="Arial" w:ascii="Arial" w:hAnsi="Arial"/>
          <w:lang w:val="en-GB"/>
        </w:rPr>
        <w:t>Compressive symptoms due to thrombosed or hypertrophic collateral circulation in infrarenal  inferior vena cava agenesis. Ann Vasc Surg 2013; 27: 238e9-13.</w:t>
      </w:r>
    </w:p>
    <w:p>
      <w:pPr>
        <w:pStyle w:val="Normal"/>
        <w:ind w:left="360" w:hanging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rial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Hyperlink3">
    <w:name w:val="Hyperlink3"/>
    <w:basedOn w:val="AbsatzStandardschriftart"/>
    <w:qFormat/>
    <w:rPr>
      <w:color w:val="2222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?term=Slosman+F%2C+Schmid+MR%2C+Pfammatter+T" TargetMode="External"/><Relationship Id="rId3" Type="http://schemas.openxmlformats.org/officeDocument/2006/relationships/hyperlink" Target="http://www.ncbi.nlm.nih.gov/pubmed/?term=Slosman+F%2C+Schmid+MR%2C+Pfammatter+T" TargetMode="External"/><Relationship Id="rId4" Type="http://schemas.openxmlformats.org/officeDocument/2006/relationships/hyperlink" Target="http://www.ncbi.nlm.nih.gov/pubmed/15515211" TargetMode="External"/><Relationship Id="rId5" Type="http://schemas.openxmlformats.org/officeDocument/2006/relationships/hyperlink" Target="http://www.ncbi.nlm.nih.gov/pubmed/20500459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13:28:00Z</dcterms:created>
  <dc:creator>Atilla</dc:creator>
  <dc:description/>
  <cp:keywords/>
  <dc:language>en-US</dc:language>
  <cp:lastModifiedBy>Atilla</cp:lastModifiedBy>
  <dcterms:modified xsi:type="dcterms:W3CDTF">2014-10-01T13:28:00Z</dcterms:modified>
  <cp:revision>1</cp:revision>
  <dc:subject/>
  <dc:title>Supplement data I: AIVC reported in literature and employed here in this study</dc:title>
</cp:coreProperties>
</file>